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80" w:type="dxa"/>
        <w:tblLook w:val="04A0" w:firstRow="1" w:lastRow="0" w:firstColumn="1" w:lastColumn="0" w:noHBand="0" w:noVBand="1"/>
      </w:tblPr>
      <w:tblGrid>
        <w:gridCol w:w="3069"/>
        <w:gridCol w:w="1017"/>
        <w:gridCol w:w="2016"/>
        <w:gridCol w:w="878"/>
      </w:tblGrid>
      <w:tr w:rsidR="006E199C" w:rsidRPr="006E199C" w14:paraId="3B41C75C" w14:textId="77777777" w:rsidTr="006E199C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D320DA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034C6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1540C8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322FC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E199C" w:rsidRPr="006E199C" w14:paraId="2B5A0880" w14:textId="77777777" w:rsidTr="006E199C">
        <w:trPr>
          <w:trHeight w:val="300"/>
        </w:trPr>
        <w:tc>
          <w:tcPr>
            <w:tcW w:w="31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589D588" w14:textId="226E6024" w:rsidR="006E199C" w:rsidRPr="006E199C" w:rsidRDefault="00F60A77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t>Univariab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1BCB0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0968F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0.93 - 2.2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CD812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</w:t>
            </w:r>
          </w:p>
        </w:tc>
      </w:tr>
      <w:tr w:rsidR="006E199C" w:rsidRPr="006E199C" w14:paraId="43CF9EA9" w14:textId="77777777" w:rsidTr="006E199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04E7CC" w14:textId="77777777" w:rsidR="006E199C" w:rsidRPr="006E199C" w:rsidRDefault="006E199C" w:rsidP="006E19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3D5A06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ph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B354A5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05 - 1.6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32E2E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*</w:t>
            </w:r>
          </w:p>
        </w:tc>
      </w:tr>
      <w:tr w:rsidR="006E199C" w:rsidRPr="006E199C" w14:paraId="79F82053" w14:textId="77777777" w:rsidTr="006E199C">
        <w:trPr>
          <w:trHeight w:val="300"/>
        </w:trPr>
        <w:tc>
          <w:tcPr>
            <w:tcW w:w="31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068E4B" w14:textId="7F36BECD" w:rsidR="006E199C" w:rsidRPr="006E199C" w:rsidRDefault="00F60A77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F60A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ble</w:t>
            </w:r>
            <w:r w:rsidR="006E199C"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CAPRA + Decip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D7F02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R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E2634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0.85 - 2.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C4E64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8</w:t>
            </w:r>
          </w:p>
        </w:tc>
      </w:tr>
      <w:tr w:rsidR="006E199C" w:rsidRPr="006E199C" w14:paraId="49A921AC" w14:textId="77777777" w:rsidTr="006E199C">
        <w:trPr>
          <w:trHeight w:val="320"/>
        </w:trPr>
        <w:tc>
          <w:tcPr>
            <w:tcW w:w="31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FD13BA" w14:textId="77777777" w:rsidR="006E199C" w:rsidRPr="006E199C" w:rsidRDefault="006E199C" w:rsidP="006E199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EA9EEA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pher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DF3066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1.02 - 1.6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0BE81" w14:textId="77777777" w:rsidR="006E199C" w:rsidRPr="006E199C" w:rsidRDefault="006E199C" w:rsidP="006E199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E19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*</w:t>
            </w:r>
          </w:p>
        </w:tc>
      </w:tr>
      <w:tr w:rsidR="006E199C" w:rsidRPr="006E199C" w14:paraId="0406C1FA" w14:textId="77777777" w:rsidTr="006E199C">
        <w:trPr>
          <w:trHeight w:val="300"/>
        </w:trPr>
        <w:tc>
          <w:tcPr>
            <w:tcW w:w="6980" w:type="dxa"/>
            <w:gridSpan w:val="4"/>
            <w:tcBorders>
              <w:top w:val="single" w:sz="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D8FE8" w14:textId="75D2760D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dds ratios of Decipher were </w:t>
            </w:r>
            <w:r w:rsidR="00850E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eported per 0.1 </w:t>
            </w:r>
            <w:proofErr w:type="gramStart"/>
            <w:r w:rsidR="00850E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it</w:t>
            </w:r>
            <w:proofErr w:type="gramEnd"/>
            <w:r w:rsidR="00850ED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increase</w:t>
            </w:r>
            <w:r w:rsidR="00CF374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</w:t>
            </w: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6E199C" w:rsidRPr="006E199C" w14:paraId="1499F1CD" w14:textId="77777777" w:rsidTr="006E199C">
        <w:trPr>
          <w:trHeight w:val="300"/>
        </w:trPr>
        <w:tc>
          <w:tcPr>
            <w:tcW w:w="698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C4FB1" w14:textId="77777777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 patients were excluded in models when CAPRA was considered.</w:t>
            </w:r>
          </w:p>
        </w:tc>
      </w:tr>
      <w:tr w:rsidR="006E199C" w:rsidRPr="006E199C" w14:paraId="0E6516CC" w14:textId="77777777" w:rsidTr="006E199C">
        <w:trPr>
          <w:trHeight w:val="431"/>
        </w:trPr>
        <w:tc>
          <w:tcPr>
            <w:tcW w:w="698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DF74C" w14:textId="77777777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stitutions were adjusted in generalized linear mixed models as the random intercepts.</w:t>
            </w:r>
          </w:p>
        </w:tc>
      </w:tr>
      <w:tr w:rsidR="006E199C" w:rsidRPr="006E199C" w14:paraId="40BB0BE3" w14:textId="77777777" w:rsidTr="006E199C">
        <w:trPr>
          <w:trHeight w:val="300"/>
        </w:trPr>
        <w:tc>
          <w:tcPr>
            <w:tcW w:w="698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85112" w14:textId="77777777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stitutions with less than 10 samples were removed in the analysis.</w:t>
            </w:r>
          </w:p>
        </w:tc>
      </w:tr>
      <w:tr w:rsidR="006E199C" w:rsidRPr="006E199C" w14:paraId="15309DD9" w14:textId="77777777" w:rsidTr="006E199C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3CFF7" w14:textId="77777777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 P-value &lt; 0.05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E2208" w14:textId="77777777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C4493" w14:textId="77777777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FBA09" w14:textId="77777777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6E199C" w:rsidRPr="006E199C" w14:paraId="5E683D26" w14:textId="77777777" w:rsidTr="006E199C">
        <w:trPr>
          <w:trHeight w:val="320"/>
        </w:trPr>
        <w:tc>
          <w:tcPr>
            <w:tcW w:w="69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4589D" w14:textId="77777777" w:rsidR="006E199C" w:rsidRPr="00751935" w:rsidRDefault="006E199C" w:rsidP="006E199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5193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breviations: CI = confidence interval.</w:t>
            </w:r>
          </w:p>
        </w:tc>
      </w:tr>
    </w:tbl>
    <w:p w14:paraId="1E5EFCB6" w14:textId="77777777" w:rsidR="00493228" w:rsidRDefault="00F60A77"/>
    <w:sectPr w:rsidR="00493228" w:rsidSect="007002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99C"/>
    <w:rsid w:val="006E199C"/>
    <w:rsid w:val="0070028F"/>
    <w:rsid w:val="00751935"/>
    <w:rsid w:val="00850ED6"/>
    <w:rsid w:val="00AE21B5"/>
    <w:rsid w:val="00CF3749"/>
    <w:rsid w:val="00F6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D7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3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>Springer-SBM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neh Deheshi</dc:creator>
  <cp:lastModifiedBy>Amin, Sezar, Nature</cp:lastModifiedBy>
  <cp:revision>2</cp:revision>
  <dcterms:created xsi:type="dcterms:W3CDTF">2018-12-04T10:08:00Z</dcterms:created>
  <dcterms:modified xsi:type="dcterms:W3CDTF">2018-12-04T10:08:00Z</dcterms:modified>
</cp:coreProperties>
</file>